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FA62B" w14:textId="15F259DB" w:rsidR="002E05F6" w:rsidRDefault="002E05F6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PCR confirmation of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clerotinia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homoeocarp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solates from 2010-2011 overwintering**</w:t>
      </w:r>
    </w:p>
    <w:p w14:paraId="689ABBA2" w14:textId="77777777" w:rsidR="00720353" w:rsidRPr="002E05F6" w:rsidRDefault="00720353" w:rsidP="00874E9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18E5122" w14:textId="3B13A838" w:rsidR="00242E80" w:rsidRPr="002E05F6" w:rsidRDefault="00874E9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01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7BCB68DA" w14:textId="18718D8F" w:rsidR="00CB585B" w:rsidRPr="002E05F6" w:rsidRDefault="00242E80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ATCCCCCGGAAATCCAAGGGGCGCAATGTGCGCTTCAAAGATTCGATGATTCACGTGAATTCTGCAATTCACATTACTTATCGCATTTCGCGTGCGATTCTTCATCGATGCCAGAACCAAGAGATCCGTTGTTGAAAGTTTGAACTATTAGNNNGTCACNCAGACGACACTGACAATNCANANTNGTGATTTCCNNCCGGAA</w:t>
      </w:r>
    </w:p>
    <w:p w14:paraId="45827BCA" w14:textId="54D85D5E" w:rsidR="00242E80" w:rsidRPr="002E05F6" w:rsidRDefault="00242E80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02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39D3D351" w14:textId="56202148" w:rsidR="00242E80" w:rsidRPr="002E05F6" w:rsidRDefault="00242E80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GCCCCCCGGAAATCCAAGGGGGCGCAATGTGACGCTTCAAAGGATTCGATGATTCACGTGAATTCGTGCAATTCACATTACATTATCGCATTTCGCGTGCGATTCTTCATCGATGCCAGAACCAAGAGATCCGTTGTTGAAAGTTTGAACTATTAGNNNGNCACNCAGACGACACTGACAATNCANANTNGTGATTTCCNCCCGGA</w:t>
      </w:r>
    </w:p>
    <w:p w14:paraId="0E5EA997" w14:textId="33A5F510" w:rsidR="00242E80" w:rsidRPr="002E05F6" w:rsidRDefault="00242E80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03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609CAD31" w14:textId="77777777" w:rsidR="00242E80" w:rsidRPr="002E05F6" w:rsidRDefault="000E034C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GATTTCNNGCNTTGNNNNNTCNACNTCCCCCGGAAATCCAAGGGGCGCAATGTGCGCTTCAAAGATTCGATGATTCACTGAATTCTGCAATTCACATTACTTATCGCATTTCGCGTGCGATTCTTCATCGATGCCAGAACCAAGAGATCCGTTGTTGAAAGTTTGAACTATTAGNNNGNCACNCAGACGACACTGACAATNCANANTNGTGATTTCCNCCCGGA</w:t>
      </w:r>
    </w:p>
    <w:p w14:paraId="50CB817D" w14:textId="0F217066" w:rsidR="000E034C" w:rsidRPr="002E05F6" w:rsidRDefault="000E034C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04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2A336630" w14:textId="77777777" w:rsidR="000E034C" w:rsidRPr="002E05F6" w:rsidRDefault="000E034C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NANTTNNNGGGANGNNNNNNNCNANANCCCCCCGGGAAATCCAAGGGGTCGCAATGTGCGCTTCAAAGGATTCGGATGATTCACGTGAAATTCGTGCAATTCACATTACCTTATCGCATTTCGCGTGCGATTCTTCATCGATGCCAGAACCAAGAGATCCGTTGTTGAAAGTTTTAACTATTAGATNGTCACTCAGACGACACTGACAATTCANANTTGTGATTTNCCNCCGGA</w:t>
      </w:r>
    </w:p>
    <w:p w14:paraId="10E407BF" w14:textId="3C76BCA6" w:rsidR="000E034C" w:rsidRPr="002E05F6" w:rsidRDefault="000E034C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05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1709E8BB" w14:textId="77777777" w:rsidR="000E034C" w:rsidRPr="002E05F6" w:rsidRDefault="000E034C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GNTTTTNNGCNNGNNNNNNNNCCGNCCCCCGGAATCCAAGGGGCGCAATGTGCGCTTCAAAGATTCGATGATTCACGTGAATTCTGCAATTCACATTACTTATCGCATTTCGCGTGCGATTCTTCATCGATGCCAGAACCAAGAGATCCGTTGTTGAAAGTTTTAACTATTAGANNGTCACTCAGACGACACTGACAATTCANANTTGTGATTTNCCNCCGGA</w:t>
      </w:r>
    </w:p>
    <w:p w14:paraId="72320634" w14:textId="77EB5543" w:rsidR="000E034C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06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0424E28B" w14:textId="77777777" w:rsidR="000E034C" w:rsidRPr="002E05F6" w:rsidRDefault="000E034C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GNTNTCCGGGGGAGNNNNNNNNNCCANCCCCCCGGAATCCAAGGGGCGCAATGGTGCGCTTCAAAGATTCGATGATTCACGTGAATTCGTGCAATTCACATTACTTATCGCATTTCGCGTGCGATTCTTCATCGATGCCAGAACCAAGAGATCCGTTGTTGAAAGTTTTAACTATTAGNNNGTCACNCAGACGACACTGACAATNCANANTTGTGATTTNCNNCCGGA</w:t>
      </w:r>
    </w:p>
    <w:p w14:paraId="1613A678" w14:textId="2F9CB892" w:rsidR="000E034C" w:rsidRPr="002E05F6" w:rsidRDefault="000E034C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07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0AE6175F" w14:textId="77777777" w:rsidR="00E84240" w:rsidRPr="002E05F6" w:rsidRDefault="00E84240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GATTTCCCGGCTTGNNNNNNNNCNNCCCCCGGAATCCAAGGGGCGCAATGTGCGTTCAAAGATTCGATGATTCACTGAATTCTGCAATTCACATTACTTATCGCATTTCGCGTGCGATTCTTCATCGATGCCAGAACCAAGAGATCCGTTGNTGAAAGTTTGAACTATTAGNGNGNCACNCAGACGACACTGACAATNCANANTTGTGNTTTNCNCCCGGAA</w:t>
      </w:r>
    </w:p>
    <w:p w14:paraId="381B5FD1" w14:textId="7A3E8B13" w:rsidR="00E84240" w:rsidRPr="002E05F6" w:rsidRDefault="00E84240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08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0D37B9A2" w14:textId="77777777" w:rsidR="00E84240" w:rsidRPr="002E05F6" w:rsidRDefault="00E84240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NCCCTTTCTANNGANGGCANGCCCCCCGGGGATCCAAGGGGGCGACAATGGTGGCGCTTCAAAGGATTCGATGAATTCACGTGAATTCGTGCAATTCACATTACTTATCGCATTTCGCGTGCGATTCTTCATCGATGCCAGAACCAAGAGATCCGTTGTTGAAAGTTTTAACTATTAGATNGTCACNCAGACGACACTGACAATNCANAGTTGTGATTTCCCCCCGGA</w:t>
      </w:r>
    </w:p>
    <w:p w14:paraId="329232D5" w14:textId="24BA8D0A" w:rsidR="00F73985" w:rsidRPr="002E05F6" w:rsidRDefault="00F73985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09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2DB4D538" w14:textId="4A81C84C" w:rsidR="00F73985" w:rsidRPr="002E05F6" w:rsidRDefault="00F73985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GGAATCCAAGGGGCGCAATGTGCGCTTCAAAGATTCGATGATTCACGTGAATTCTGCAATTCACATTACTTATCGCATTTCGCGTGCGATTCTTCATCGATGCCAGAACCAAGAGATCCGTTGTTGAAAGTTTGAACTATTAGNNNGNCACNCAGACGACACTGACAATNCACANTNGTGATTTCCNCCCGGANGG</w:t>
      </w:r>
    </w:p>
    <w:p w14:paraId="07896F8E" w14:textId="52EF2B35" w:rsidR="00F73985" w:rsidRPr="002E05F6" w:rsidRDefault="00F73985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10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3E894D8A" w14:textId="6917A0D4" w:rsidR="00F73985" w:rsidRPr="002E05F6" w:rsidRDefault="00F73985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GGAATCCAAGGGGCGCAATGGTGCGCTTCAAAGGATTCGATGATTCACTGAATTCTGCAATTCACATTACTTATCGCATTTCGCGTGCGATTCTTCATCGATGCCAGAACCAAGAGATCCGTTGTTGAAAGTTTTAACTATTAGANNGTCACNCAGACGACACTGACAATTCANANTTGTGATTTNCNNCCGGA</w:t>
      </w:r>
    </w:p>
    <w:p w14:paraId="34706E64" w14:textId="4ED1BAAC" w:rsidR="00F73985" w:rsidRPr="002E05F6" w:rsidRDefault="00F73985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11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5847C233" w14:textId="30F60481" w:rsidR="00F73985" w:rsidRPr="002E05F6" w:rsidRDefault="00F73985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GGAATCCAAGGGGCGCAATGTGCGCTTCAAAGATTCGATGATTCACTGAATTCTGCAATTCACATTACTTATCGCATTTCGCGTGCGATTCTTCATCGATGCCAGAACCAAGAGATCCGTTGTTGAAAGTTTTAACTATTAGNTNGTCACTCAGACGACAC</w:t>
      </w:r>
      <w:r w:rsidR="00874E9F" w:rsidRPr="002E05F6">
        <w:rPr>
          <w:rFonts w:ascii="Times New Roman" w:hAnsi="Times New Roman" w:cs="Times New Roman"/>
          <w:sz w:val="20"/>
          <w:szCs w:val="20"/>
        </w:rPr>
        <w:t>TGACAATTCANANTTGTGATTTNCCNCCGGA</w:t>
      </w:r>
    </w:p>
    <w:p w14:paraId="3BE12579" w14:textId="346DF9D9" w:rsidR="00806DF9" w:rsidRPr="002E05F6" w:rsidRDefault="00806DF9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12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64DCCA41" w14:textId="1B46E2EB" w:rsidR="00C53F46" w:rsidRPr="002E05F6" w:rsidRDefault="00806DF9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lastRenderedPageBreak/>
        <w:t>CCCCGGAATCCAAGGGGCGCAATGTGCGCTTCAAAGATTCGATGATTCACTGAATTCTGCAATTCACATTACTTATCGCATTTCGCGTGCGATTCTTCATCGATGCCAGAACCAAGAGATCCGTTGTTGAAAGTTTTAACTATTAGNNNGTCACNCAGACGACACTGACAATTCANANTTGTGATTTNCCCCCGGAN</w:t>
      </w:r>
    </w:p>
    <w:p w14:paraId="054813E8" w14:textId="59169B68" w:rsidR="00806DF9" w:rsidRPr="002E05F6" w:rsidRDefault="00806DF9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13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39305B29" w14:textId="77777777" w:rsidR="00806DF9" w:rsidRPr="002E05F6" w:rsidRDefault="00806DF9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NCCTTACNAGCNCNGCANCCCCCGGGATCCAAGGGGCGCAATGGTGCGCTTCAAAGATTCGATGATTCACTGAATTCTGCAATTCACATTACTTATCGCATTTCGCTGCGATTCTTCATCGATGCCAGAACCAAGAGATCCGTTGTTGAAAGTTTTAACTATTAGNNNGTCACNCAGACGACACTGACAATNCANAGTTGTGATTTNCNCCCGGA</w:t>
      </w:r>
    </w:p>
    <w:p w14:paraId="0F26105C" w14:textId="7469B3B5" w:rsidR="00C53F46" w:rsidRPr="002E05F6" w:rsidRDefault="00C53F46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14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424E5271" w14:textId="766BA932" w:rsidR="00C53F46" w:rsidRPr="002E05F6" w:rsidRDefault="00C53F46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GGAATCCAAGGGGCGCAATGTGCGCTTCAAAGATTCGATGATTCACTGAATTCTGNNATTCACATTACTTATCGCATTTCGCGTGCGATTCTTCATCGATGCCAGAACCAAGAGATCCGTTGTNTGAAAGCTTTGTNACTATCAGNGNGNNANCCAGACNACACTGACNATNCACANTNGTGATCTCCNCCCGGAGG</w:t>
      </w:r>
    </w:p>
    <w:p w14:paraId="51BD9BA8" w14:textId="69BA1FCD" w:rsidR="00C53F46" w:rsidRPr="002E05F6" w:rsidRDefault="00C53F46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15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7209575E" w14:textId="047ACF34" w:rsidR="00C53F46" w:rsidRPr="002E05F6" w:rsidRDefault="00C53F46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CGGGAATCCAAGGGGCGCAATGTGGCGCTTCAAAGGATTCGATGAATTCACTGAATTCTGCAATTCACATTACTTATCGCATTTCGCGTGCGATTCTTCATCGATGCCAGAACCAAGAGATCCGTTGTTGAAAGTTTGAACTATTAGNNNGNCACNCAGACGACACTGACAATNCANANTNGTGATTTNCNCCCGGAAG</w:t>
      </w:r>
    </w:p>
    <w:p w14:paraId="583B24D3" w14:textId="0294E216" w:rsidR="000B041F" w:rsidRPr="002E05F6" w:rsidRDefault="000B041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16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7000A9C9" w14:textId="4CE83D0C" w:rsidR="000B041F" w:rsidRPr="002E05F6" w:rsidRDefault="000B041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GGAATCCAAGGGGCGCAATGGTGCGCTTCAAAGATTCGATGATTCACTGAATTCTGCAATTCACATTACTTATCGCATTTCGCGTGCGATTCTTCATCGATGCCAGAACCAAGAGATCCGTTGTTGAAAGTTTTAACTATTAGNNNGTCACNCAGACGACACTGACAATTCANANTTGTGATTTNCNCCCGGAA</w:t>
      </w:r>
    </w:p>
    <w:p w14:paraId="647E7CE1" w14:textId="5FEC7DBD" w:rsidR="000B041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17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63899D20" w14:textId="750B4879" w:rsidR="000B041F" w:rsidRPr="002E05F6" w:rsidRDefault="000B041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GGAATCCAAGGGGCGCAATGTGCGCTTCAAAGATTCGATGATTCACTGAATTCTGCAATTCACATTACTTATCGCATTTCGCGTGCGATTCTTCATCGATGCCAGAACCAAGAGATCCGTTGTTGAAAGTTTGTAACTATTAGNNNGTCACNCAGACGACACTGACAATNCANANTTGTGATTT</w:t>
      </w:r>
    </w:p>
    <w:p w14:paraId="315DC937" w14:textId="4656EA56" w:rsidR="000B041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18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75FD0EBB" w14:textId="4B757B62" w:rsidR="000B041F" w:rsidRPr="002E05F6" w:rsidRDefault="000B041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CGGAATCCAAGGGGCGCAATGTGCGCTTCAAAGATTCGATGATTCACTGAATTCTGCAATTCACATTACTTATCGCATTTCGCGTGCGATTCTTCATCGATGCCAGAACCAAGAGATCCGTTGTTGAAAGTTTTAACTATTAGNNNGTCACTCAGACGACACTGACAATTCAGAGTTGTGATTTTCCTCCGGA</w:t>
      </w:r>
    </w:p>
    <w:p w14:paraId="082B0E47" w14:textId="4300FD13" w:rsidR="000B041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19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76CF7475" w14:textId="11AD968E" w:rsidR="000B041F" w:rsidRPr="002E05F6" w:rsidRDefault="000B041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GGNATCCAAGGGGCGCAATGTGCGCTTCAAAGATTCGATGATTCACTGAATTCTGCAATTCACATTACTTATCGCATTTCGCGTGCGATTCTTCATCGATGCCAGAACCAAGAGATCCGTTGTTGAAAGTTTTAACTATTAGNNNGTCACTCAGACGACACTGACAATTCAGAGTTGTGATTTTCNNCCGGA</w:t>
      </w:r>
    </w:p>
    <w:p w14:paraId="0FB3B554" w14:textId="5C2F2CD6" w:rsidR="000B041F" w:rsidRPr="002E05F6" w:rsidRDefault="000B041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20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7C3FFEB3" w14:textId="63A37ADF" w:rsidR="000B041F" w:rsidRPr="002E05F6" w:rsidRDefault="000B041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GGGAAATCCAAGGGGGCGCAATGTGCGCTTCAAAGGATTCGATGATTCACGTGAATTCGNGCAATTCACATTACTTATCGCATTTCGCGTGCGATTCTTCATCGATGCCAGAACCAAGAGATCCGTTGNTGAAAGTTTGAACTATTAGNNNGNCACNCAGACGACACTGACAATNCACANTNGTGATTTC</w:t>
      </w:r>
    </w:p>
    <w:p w14:paraId="3E1B1928" w14:textId="2D35584E" w:rsidR="000B041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21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30A0DE63" w14:textId="0D67D6AE" w:rsidR="000B041F" w:rsidRPr="002E05F6" w:rsidRDefault="000B041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TCCCCCGGAATCCAAGGGGCGCAATGTGCGCTTCAAAGATTCGATGATTCACTGAATTCTGCAATTCACATTACTTATCGCATTTCGCTGCGATTCTTCATCGATGCCAGAACCAAGAGATCCGTTGTTGAAAGTTTGAACTATTAGNGNGNCANNCAGACGACACNGACAATNCANANTNGTGATTTNCNCCCGGA</w:t>
      </w:r>
    </w:p>
    <w:p w14:paraId="2680410D" w14:textId="1BD5FDC1" w:rsidR="000B041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22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214C5555" w14:textId="11D40245" w:rsidR="000B041F" w:rsidRPr="002E05F6" w:rsidRDefault="000B041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GGAATCCAAGGGGCGCAATGTGCGCTTCAAAGATTCGATGATTCACTGAATTCTGCAATTCACATTACTTATCGCATTTCGCGTGCGATTCTTCATCGATGCCAGAACCAAGAGATCCGTTGNTGAAAGTTTGAACTATTAGNNNGNCANNCAGACGACACTGACAATNCANANTTGTGATTTNCNCCCGGA</w:t>
      </w:r>
    </w:p>
    <w:p w14:paraId="08726DE8" w14:textId="406F5D1D" w:rsidR="000B041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23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28EF1076" w14:textId="2FCE20FB" w:rsidR="002B4350" w:rsidRPr="002E05F6" w:rsidRDefault="00695F25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ANCCCCCCGGAATCCAAGGGGCGCAATGTGCGCTTCAAAGATTCGATGATTCACTGAATTCTGCNATTCACATTACTTATCGCATTTCGCGTGCGATTCTTCATCGATGCCAGAACCAAGAGATCCGTTGNTGAAAGTTTGAACTATTAGNNNGNCACNCAGACGACACNGACAATNCACANTNGTGATTTCCNCCCGGAG</w:t>
      </w:r>
    </w:p>
    <w:p w14:paraId="765734AA" w14:textId="30AE5A3D" w:rsidR="00695F25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24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0A8C47A3" w14:textId="56810C9F" w:rsidR="00695F25" w:rsidRPr="002E05F6" w:rsidRDefault="00695F25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TCANCCCCGGAATCCAAGGGGCGCAATGTGCGCTTCAAAGATTCGATGATTCACGTGAATTCTGCAATTCACATTACTTATCGCATTTCGCGTGCGATTCTTCATCGATGCCAGAACCAAGAGATCCGTTGTTGAAAGTTTTAACTATTAGANNGNCACNCAGACGACACTGACAATNCANANTTGTGATTTNCNCCCGGA</w:t>
      </w:r>
    </w:p>
    <w:p w14:paraId="42A4DEA7" w14:textId="48CAB313" w:rsidR="00695F25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25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49FE8D7A" w14:textId="03CC7A6B" w:rsidR="00695F25" w:rsidRPr="002E05F6" w:rsidRDefault="00695F25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GGAATCCAAGGGGCGCAATGTGCGCTTCAAAGATTCGATGATTCACGTGAATTCTGCAATTCACATTACTTATCGCATTTCGCGTGCGATTCTTCATCGATGCCAGAACCAAGAGATCCGTTGTTGAAAGTTTGTAACTATTAGANNGTCACNCAGACGACACTGACAATTCANANTTGTGATTTNCCNCCGGA</w:t>
      </w:r>
    </w:p>
    <w:p w14:paraId="45864EDF" w14:textId="1EB8FE25" w:rsidR="00AB3109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26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4C8C9AC6" w14:textId="1C019561" w:rsidR="00AB3109" w:rsidRPr="002E05F6" w:rsidRDefault="00AB3109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GGAATCCAAGGGGCGCAATGTGCGCTTCAAAGATTCGATGATTCACTGAATTCTGCAATTCACATTACTTATCGCATTTCGCGTGCGATTCTTCATCGATGCCAGAACCAAGAGATCCGTTGNTGAAAGTTTGTAACTATTAGNNNGNCANNCAGACGACACNGACAATNCANANTNGTGATTTCCNCCCGGA</w:t>
      </w:r>
    </w:p>
    <w:p w14:paraId="491A8EFF" w14:textId="5ECF0EBE" w:rsidR="00832466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27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1AECAA26" w14:textId="0320CA67" w:rsidR="00832466" w:rsidRPr="002E05F6" w:rsidRDefault="00832466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TCANCCCCCGGAAATCCAAGGGGCGCAATGTGCGCTTCAAAGATTCGATGATTCACTGAATTCTGCAATTCACATTACTTATCGCATTTCGCGTGCGATTCTTCATCGATGCCAGAACCAAGAGATCCGTTGNTGAAAGTTTGTAACTATTAGNGNGNCANNCAGACGACACNGACAATNCACANTNGTGNTTTCCNNCCGGAG</w:t>
      </w:r>
    </w:p>
    <w:p w14:paraId="044841A9" w14:textId="5E5294C7" w:rsidR="00832466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28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630B994E" w14:textId="4D564EFB" w:rsidR="00832466" w:rsidRPr="002E05F6" w:rsidRDefault="00832466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GGGAATCCAAGGGGCGCAATGTGCGCTTCAAAGATTCGATGATTCACTGAATTCTGCAATTCACATTACTTATCGCATTTCGCGTGCGATTCTTCATCGATGCCAGAACCAAGAGATCCGTTGTTGAAAGTTTGTAACTATTAGNNNGNCACNCAGACGACACNGACAATNCANANTNGTGATTTNCNCCCGGA</w:t>
      </w:r>
    </w:p>
    <w:p w14:paraId="4F0525EB" w14:textId="45A12712" w:rsidR="0015495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29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138C8762" w14:textId="5530D488" w:rsidR="0015495F" w:rsidRPr="002E05F6" w:rsidRDefault="0015495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TCANCCCCGGAATCCAAGGGGCGCAATGTGCGCTTCAAAGATTCGATGATTCACTGAATTCTGNAATTCACATTACTTATCGCATTTCGCGTGCGATTCTTCATCGATGCCAGAACCAAGAGATCCGTTGNTGAAAGTTTGAACTATTAGNNNGNCACNCAGACNACACTGACAATNCACANTNGTGATTTCCNCCCGGA</w:t>
      </w:r>
    </w:p>
    <w:p w14:paraId="11327A5E" w14:textId="7AED6C27" w:rsidR="0015495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30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588D31BA" w14:textId="3DADF22F" w:rsidR="0015495F" w:rsidRPr="002E05F6" w:rsidRDefault="0015495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TCATCCCCCGGAATCCAAGGGGCGCAATGTGCGCTTCAAAGATTCGATGATTCACTGAATTCTGCAATTCACATTACTTATCGCATTTCGCGTGCGATTCTTCATCGATGCCAGAACCAAGAGATCCGTTGNTGAAAGTTTGAACTATTAGNGNGNCANNCAGACNACACTGACAATNCACANTNGTGATTTNCNCCCGGA</w:t>
      </w:r>
    </w:p>
    <w:p w14:paraId="3BB994A5" w14:textId="1B15B5B2" w:rsidR="0015495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31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6054318A" w14:textId="31880D1A" w:rsidR="0015495F" w:rsidRPr="002E05F6" w:rsidRDefault="0015495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GCCCCCCGGNAATCCAAGGGGGCGCCAATGGTGGCGCTTCAAAGGATTCGGATGNATTCACGTGAAATTCGTGCAATTCACACTTACTTATCGCATTTCGCGTGCGATTCTTCATCGATGCCAGAACCAAGAGATCCGTTGNTGAAAGTTTTAACTATTAGNNNGNCACNCAGACGACACTGACAATNCANANTTGTGATTTNCNNCCGGA</w:t>
      </w:r>
    </w:p>
    <w:p w14:paraId="18FD6A2E" w14:textId="29C4774B" w:rsidR="0015495F" w:rsidRPr="002E05F6" w:rsidRDefault="0015495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32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4CDF2187" w14:textId="7872DDA1" w:rsidR="0015495F" w:rsidRPr="002E05F6" w:rsidRDefault="0015495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TCANCCCCCGGAATCCAAGGGGCGCAATGTGCGTTCAAAGATTCGATGATTCACTGAATTCTGCAATTCACATTACTTATCGCATTTCGCGTGCGATTCTTCATCGATGCCAGAACCAAGAGATCCGTTGNTGAAAGTTTGAACTATCAGNGNGNCACNCAGACGACACTGACNATNCANANTNGTGATTTNCNNCCGGA</w:t>
      </w:r>
    </w:p>
    <w:p w14:paraId="27162870" w14:textId="219B4E2D" w:rsidR="001A76A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33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181A15D9" w14:textId="1CF18472" w:rsidR="001A76AF" w:rsidRPr="002E05F6" w:rsidRDefault="001A76A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AGNCCCCGGGAAATCCAAGGGGCGCAATGTGACGCTTCAAAGGATTCGATGATTCACGTGAATTCGTGCAATTCACACTTACATTATCGCATTTCGCGTGCGATTCTTCATCGATGCCAGAACCAAGAGATCCGTTGTTGAAAGTTTGTAACTATTAGNNNGTCACNCAGACGACACTGACAATTCANANTNGTGATTTTCNNCCGGA</w:t>
      </w:r>
    </w:p>
    <w:p w14:paraId="3BC4F269" w14:textId="15F5485F" w:rsidR="001A76A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34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0D94720D" w14:textId="15EC1515" w:rsidR="001A76AF" w:rsidRPr="002E05F6" w:rsidRDefault="001A76A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GGAATCCAAGGGGCGCAATGGTGCGCTTCAAAGATTCGATGATTCACGTGAATTCNGCNATTCACATTACTTATCGCATTTCGCGTGCGATTCTTCATCGATGCCAGAACCAAGAGATCCGTTGNTGAAAGTTTGAACTATTAGNNNGNCACNCAGACGACACNGACAATNCANANTTGTGATTTNCNNCCGGA</w:t>
      </w:r>
    </w:p>
    <w:p w14:paraId="12E81047" w14:textId="03046A9E" w:rsidR="001A76A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35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6BC52611" w14:textId="6FB1E005" w:rsidR="001A76AF" w:rsidRPr="002E05F6" w:rsidRDefault="001A76A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GGAATCCAAGGGGCGCAATGGTGCGCTTCAAAGATTCGATGATTCACTGAATTCTGCAATTCACATTACTTATCGCATTTCGCGTGCGATTCTTCATCGATGCCAGAACCAAGAGATCCGTTGTTGAAAGTTTTAACTATTAGATNGTCACNCAGACGACACTGACAATTCANANTTGTGATTTNCCNCCGGA</w:t>
      </w:r>
    </w:p>
    <w:p w14:paraId="055255D0" w14:textId="1150A03B" w:rsidR="001A76A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 xml:space="preserve">&gt;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36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42B2B4F3" w14:textId="0F84AB72" w:rsidR="001A76AF" w:rsidRPr="002E05F6" w:rsidRDefault="001A76A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CCCCCGGAAATCCAAGGGGCGCAATGTGCGCTTCAAAGATTCGATGATTCACTGAATTCTGCAATTCACATTACTTATCGCATTTCGCGTGCGATTCTTCATCGATGCCAGAACCAAGAGATCCGTTGTTGAAAGTTTGTAACTATTAGNNNGTCACNCAGACGACACTGACAATTCANANTTGTGATTTTCNNCCGGA</w:t>
      </w:r>
    </w:p>
    <w:p w14:paraId="5CD4A472" w14:textId="21CFEB1F" w:rsidR="001A76AF" w:rsidRPr="002E05F6" w:rsidRDefault="00B3782E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37 from OJN creeping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fall 2010; primers ITS/ITS2</w:t>
      </w:r>
    </w:p>
    <w:p w14:paraId="64B57EE8" w14:textId="199F4E1F" w:rsidR="001A76AF" w:rsidRPr="002E05F6" w:rsidRDefault="001A76A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TCAGNCNCCCCGGAAATCCAAGGGGGCGCAATGTGACGCTTCAAAGGATTCGATGATTCACGTGAATTCGTGCAATTCACATTACTTATCGCATTTCGCGTGCGATTCTTCATCGATGCCAGAACCAAGAGATCCGTTGTTGAAAGTTTGTAACTATTAG</w:t>
      </w:r>
    </w:p>
    <w:p w14:paraId="7C9E0C04" w14:textId="68D99613" w:rsidR="00874E9F" w:rsidRPr="002E05F6" w:rsidRDefault="00874E9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isolate 38 from OJN creeping </w:t>
      </w:r>
      <w:proofErr w:type="spellStart"/>
      <w:r w:rsidR="00B3782E" w:rsidRPr="002E05F6"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 w:rsidR="00B3782E" w:rsidRPr="002E05F6">
        <w:rPr>
          <w:rFonts w:ascii="Times New Roman" w:hAnsi="Times New Roman" w:cs="Times New Roman"/>
          <w:sz w:val="20"/>
          <w:szCs w:val="20"/>
        </w:rPr>
        <w:t xml:space="preserve"> spring 2011; primers ITS/ITS2</w:t>
      </w:r>
    </w:p>
    <w:p w14:paraId="563FF3DB" w14:textId="77777777" w:rsidR="00874E9F" w:rsidRDefault="00874E9F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NCANATCGTNTNANANANNGNNNAGTTTACTTTAGATAGTTACNTCTGANGACACTGGACAATTCTGAGCTTGTGTATTTTCCTCCNGCCAGGCGGACATCTCCGGCCCCGGAGGGNGCCTGAGGNATGTNCCCNGAAGGGTCNAGACANCCTGCCNAAGCATCATGGTANANATACACAAAGNTTGNAGGTCTACCCNTGAGGGCGTGAACTCGGAAATGATCCTTCCNCAAGTTCANCTACNGAAG</w:t>
      </w:r>
    </w:p>
    <w:p w14:paraId="131D31F0" w14:textId="77777777" w:rsidR="00720353" w:rsidRDefault="00720353" w:rsidP="00874E9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5E36DFD" w14:textId="1C8CC148" w:rsidR="002E05F6" w:rsidRDefault="002E05F6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PCR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confirmation of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clerotinia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homoeocarp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solat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rom creeping </w:t>
      </w:r>
      <w:proofErr w:type="spellStart"/>
      <w:r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v. Shark seed**</w:t>
      </w:r>
    </w:p>
    <w:p w14:paraId="62116FDE" w14:textId="77777777" w:rsidR="00720353" w:rsidRPr="002E05F6" w:rsidRDefault="00720353" w:rsidP="00874E9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FD46675" w14:textId="77777777" w:rsidR="002E05F6" w:rsidRPr="002E05F6" w:rsidRDefault="002E05F6" w:rsidP="002E05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homoeocarp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isolate Shark from Shark seed lot 1; primers ITS1/ITS2</w:t>
      </w:r>
    </w:p>
    <w:p w14:paraId="426B7EBB" w14:textId="77777777" w:rsidR="002E05F6" w:rsidRPr="002E05F6" w:rsidRDefault="002E05F6" w:rsidP="002E05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GTTCAGAGCTTGGTGTATTTTCCTCCGGCCAGGCGAACATCTCCGGCCCCGGTAGGGCGCTGAGGCATGTCCCCGGAAGGGTCAAGCAGCCTGCCAAAGCAACATGGTANAGATACACNANGGTTGGAGGTCTACCCGTGAGGGCGTGAACTCGGTAATGATCCTTCCGCANGTCCACCTACNGAAG</w:t>
      </w:r>
    </w:p>
    <w:p w14:paraId="303C107F" w14:textId="77777777" w:rsidR="00720353" w:rsidRDefault="00720353" w:rsidP="00874E9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D625143" w14:textId="07CC06FF" w:rsidR="002E05F6" w:rsidRDefault="002E05F6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Sequences of nested PCR products from molecular detection of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clerotinia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homoeocarpa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creeping </w:t>
      </w:r>
      <w:proofErr w:type="spellStart"/>
      <w:r>
        <w:rPr>
          <w:rFonts w:ascii="Times New Roman" w:hAnsi="Times New Roman" w:cs="Times New Roman"/>
          <w:sz w:val="20"/>
          <w:szCs w:val="20"/>
        </w:rPr>
        <w:t>bentgra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eed lots**</w:t>
      </w:r>
    </w:p>
    <w:p w14:paraId="0B519847" w14:textId="77777777" w:rsidR="00720353" w:rsidRPr="002E05F6" w:rsidRDefault="00720353" w:rsidP="00874E9F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0142DCA" w14:textId="0946E168" w:rsidR="002E05F6" w:rsidRPr="002E05F6" w:rsidRDefault="002E05F6" w:rsidP="002E05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homoeocarpa_EF1-alpha_Shark650_1</w:t>
      </w:r>
      <w:r>
        <w:rPr>
          <w:rFonts w:ascii="Times New Roman" w:hAnsi="Times New Roman" w:cs="Times New Roman"/>
          <w:sz w:val="20"/>
          <w:szCs w:val="20"/>
        </w:rPr>
        <w:t>; primers EF1α_F/EF1α_R</w:t>
      </w:r>
    </w:p>
    <w:p w14:paraId="38E58ED2" w14:textId="250D5DC2" w:rsidR="002E05F6" w:rsidRPr="002E05F6" w:rsidRDefault="002E05F6" w:rsidP="002E05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 w:cs="Times New Roman"/>
          <w:color w:val="000000"/>
          <w:sz w:val="20"/>
          <w:szCs w:val="20"/>
          <w:lang w:eastAsia="en-US"/>
        </w:rPr>
      </w:pPr>
      <w:r w:rsidRPr="002E05F6">
        <w:rPr>
          <w:rFonts w:ascii="Times New Roman" w:hAnsi="Times New Roman" w:cs="Times New Roman"/>
          <w:color w:val="000000"/>
          <w:sz w:val="20"/>
          <w:szCs w:val="20"/>
          <w:lang w:eastAsia="en-US"/>
        </w:rPr>
        <w:t>TCGGTATGACTTCTCCACCTTTCTCTTGCTATCTTTTCCCGTCCTTCTCATCGAGATCAG TGTCTGCGATCTTGGTGCTGATGGATTTATCGGGTTGCGTTTTCTCTCATGCGCGGAGCA TACATCCGAATTCTCAACCCTTTGAACATTACCACATTGCCTTTCCAGAATCCCTTTGCT AACCCGTTAATAGGAAGCCAAGGAGATGGGGAAAGGGTTCA</w:t>
      </w:r>
    </w:p>
    <w:p w14:paraId="59A4CFED" w14:textId="21BAB1E0" w:rsidR="002E05F6" w:rsidRPr="002E05F6" w:rsidRDefault="002E05F6" w:rsidP="002E05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homoeocarpa_EF1-alpha_Shark650_2</w:t>
      </w:r>
      <w:r>
        <w:rPr>
          <w:rFonts w:ascii="Times New Roman" w:hAnsi="Times New Roman" w:cs="Times New Roman"/>
          <w:sz w:val="20"/>
          <w:szCs w:val="20"/>
        </w:rPr>
        <w:t>; primers EF1α_F/EF1α_R</w:t>
      </w:r>
    </w:p>
    <w:p w14:paraId="2A76911A" w14:textId="0D9B9770" w:rsidR="002E05F6" w:rsidRPr="002E05F6" w:rsidRDefault="002E05F6" w:rsidP="002E05F6">
      <w:pPr>
        <w:pStyle w:val="HTMLPreformatted"/>
        <w:rPr>
          <w:rFonts w:ascii="Times New Roman" w:hAnsi="Times New Roman" w:cs="Times New Roman"/>
          <w:color w:val="000000"/>
        </w:rPr>
      </w:pPr>
      <w:r w:rsidRPr="002E05F6">
        <w:rPr>
          <w:rFonts w:ascii="Times New Roman" w:hAnsi="Times New Roman" w:cs="Times New Roman"/>
          <w:color w:val="000000"/>
        </w:rPr>
        <w:t>TCGGTATGACTTTCTCCACCTTTCTCTTGCTATCTTTTCCCGTCCTTCTCATCGAGATCA GTGTCTGCGATCTTGGTGCTGATGGATTTATCGGGGTTGCGTTTTCTCTCATGCGCGGAG CATACATCCGAATTCTCAACCCTTTGAACATTACCACATTGCCTTTCCAGAATCCCTTTG CTAACCCGTTAATAGGAAGCCAAGGAGATGGGAAAGGGTTCAA</w:t>
      </w:r>
    </w:p>
    <w:p w14:paraId="21A95AC1" w14:textId="1246B0B9" w:rsidR="002E05F6" w:rsidRPr="002E05F6" w:rsidRDefault="002E05F6" w:rsidP="002E05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homoeocarpa_EF1-alpha_Shark7881_1</w:t>
      </w:r>
      <w:r>
        <w:rPr>
          <w:rFonts w:ascii="Times New Roman" w:hAnsi="Times New Roman" w:cs="Times New Roman"/>
          <w:sz w:val="20"/>
          <w:szCs w:val="20"/>
        </w:rPr>
        <w:t>; primers EF1α_F/EF1α_R</w:t>
      </w:r>
    </w:p>
    <w:p w14:paraId="43E6ACC6" w14:textId="5626125F" w:rsidR="002E05F6" w:rsidRPr="002E05F6" w:rsidRDefault="002E05F6" w:rsidP="002E05F6">
      <w:pPr>
        <w:pStyle w:val="HTMLPreformatted"/>
        <w:rPr>
          <w:rFonts w:ascii="Times New Roman" w:hAnsi="Times New Roman" w:cs="Times New Roman"/>
          <w:color w:val="000000"/>
        </w:rPr>
      </w:pPr>
      <w:r w:rsidRPr="002E05F6">
        <w:rPr>
          <w:rFonts w:ascii="Times New Roman" w:hAnsi="Times New Roman" w:cs="Times New Roman"/>
          <w:color w:val="000000"/>
        </w:rPr>
        <w:t>TCTCGGTATGACTTCTCCACCTTTCTCTTGCTATCTTTTCCCGTCCTTCTCATCGAGATC AGTGTCTGCGATCTTGGTGCTGATGGATTTATCGGGTTGCGTTTTCTCTCATGCGCGGAG CATACATCCGAATTCTCAACCCTTTGAACATTACCACATTGCCTTTCCAGAATCCCTTTG CTAACCCGTTAATAGGAAGCCAAGGAGATGGGAAAGGGTTCAA</w:t>
      </w:r>
    </w:p>
    <w:p w14:paraId="037F11A8" w14:textId="3CF67496" w:rsidR="002E05F6" w:rsidRPr="002E05F6" w:rsidRDefault="002E05F6" w:rsidP="002E05F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5F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2E05F6">
        <w:rPr>
          <w:rFonts w:ascii="Times New Roman" w:hAnsi="Times New Roman" w:cs="Times New Roman"/>
          <w:sz w:val="20"/>
          <w:szCs w:val="20"/>
        </w:rPr>
        <w:t>Sclerotinia</w:t>
      </w:r>
      <w:proofErr w:type="spellEnd"/>
      <w:r w:rsidRPr="002E05F6">
        <w:rPr>
          <w:rFonts w:ascii="Times New Roman" w:hAnsi="Times New Roman" w:cs="Times New Roman"/>
          <w:sz w:val="20"/>
          <w:szCs w:val="20"/>
        </w:rPr>
        <w:t xml:space="preserve"> homoeocarpa_EF1-alpha_Shark7881_2</w:t>
      </w:r>
      <w:r>
        <w:rPr>
          <w:rFonts w:ascii="Times New Roman" w:hAnsi="Times New Roman" w:cs="Times New Roman"/>
          <w:sz w:val="20"/>
          <w:szCs w:val="20"/>
        </w:rPr>
        <w:t>; primers EF1α_F/EF1α_R</w:t>
      </w:r>
    </w:p>
    <w:p w14:paraId="3CD518D2" w14:textId="77777777" w:rsidR="002E05F6" w:rsidRPr="002E05F6" w:rsidRDefault="002E05F6" w:rsidP="002E05F6">
      <w:pPr>
        <w:pStyle w:val="HTMLPreformatted"/>
        <w:rPr>
          <w:rFonts w:ascii="Times New Roman" w:hAnsi="Times New Roman" w:cs="Times New Roman"/>
          <w:color w:val="000000"/>
        </w:rPr>
      </w:pPr>
      <w:r w:rsidRPr="002E05F6">
        <w:rPr>
          <w:rFonts w:ascii="Times New Roman" w:hAnsi="Times New Roman" w:cs="Times New Roman"/>
          <w:color w:val="000000"/>
        </w:rPr>
        <w:t>TCGGTATGACTTTCTCCACCTTTCTCTTGCTATCTTTTCCCGTCCTTCTCATCGAGATCA GTGTCTGCGATCTTGGTGCTGATGGATTTATCGGGTTGCGTTTTCTCTCATGCGCGGAGC ATACATCCGAATTCTCAACCCTTTGAACATTACCACATTGCCTTTCCAGAATCCCTTTGC TAACCCGTTAATAGGAAGCCAAGGAGATGGGGAAAGGGTTCAA</w:t>
      </w:r>
    </w:p>
    <w:p w14:paraId="69A1BB5F" w14:textId="77777777" w:rsidR="00874E9F" w:rsidRPr="002E05F6" w:rsidRDefault="00874E9F" w:rsidP="00874E9F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874E9F" w:rsidRPr="002E05F6" w:rsidSect="00B807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E80"/>
    <w:rsid w:val="000A1085"/>
    <w:rsid w:val="000B041F"/>
    <w:rsid w:val="000E034C"/>
    <w:rsid w:val="0015495F"/>
    <w:rsid w:val="001A76AF"/>
    <w:rsid w:val="00242E80"/>
    <w:rsid w:val="002B4350"/>
    <w:rsid w:val="002E05F6"/>
    <w:rsid w:val="0061762E"/>
    <w:rsid w:val="00695F25"/>
    <w:rsid w:val="00720353"/>
    <w:rsid w:val="00806DF9"/>
    <w:rsid w:val="00832466"/>
    <w:rsid w:val="00874E9F"/>
    <w:rsid w:val="00AB3109"/>
    <w:rsid w:val="00B3782E"/>
    <w:rsid w:val="00B807CD"/>
    <w:rsid w:val="00C53F46"/>
    <w:rsid w:val="00CB585B"/>
    <w:rsid w:val="00E84240"/>
    <w:rsid w:val="00F6231F"/>
    <w:rsid w:val="00F739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CA9A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85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E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05F6"/>
    <w:rPr>
      <w:rFonts w:ascii="Courier" w:hAnsi="Courier" w:cs="Courier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85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E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05F6"/>
    <w:rPr>
      <w:rFonts w:ascii="Courier" w:hAnsi="Courier" w:cs="Courier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956</Words>
  <Characters>11152</Characters>
  <Application>Microsoft Macintosh Word</Application>
  <DocSecurity>0</DocSecurity>
  <Lines>92</Lines>
  <Paragraphs>26</Paragraphs>
  <ScaleCrop>false</ScaleCrop>
  <Company>UW-Madison</Company>
  <LinksUpToDate>false</LinksUpToDate>
  <CharactersWithSpaces>1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Rioux</dc:creator>
  <cp:keywords/>
  <dc:description/>
  <cp:lastModifiedBy>Renee Rioux</cp:lastModifiedBy>
  <cp:revision>3</cp:revision>
  <dcterms:created xsi:type="dcterms:W3CDTF">2014-09-12T00:48:00Z</dcterms:created>
  <dcterms:modified xsi:type="dcterms:W3CDTF">2014-09-12T01:27:00Z</dcterms:modified>
</cp:coreProperties>
</file>